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8851F" w14:textId="5BFA3D3B" w:rsidR="00C76DEA" w:rsidRPr="000473EA" w:rsidRDefault="00C76DEA" w:rsidP="00C76DEA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473EA">
        <w:rPr>
          <w:rFonts w:ascii="Times New Roman" w:hAnsi="Times New Roman" w:cs="Times New Roman"/>
          <w:b/>
          <w:sz w:val="24"/>
          <w:szCs w:val="24"/>
          <w:lang w:val="en-US"/>
        </w:rPr>
        <w:t>Supplementary Table 6:</w:t>
      </w:r>
      <w:r w:rsidRPr="000473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op </w:t>
      </w:r>
      <w:r w:rsidRPr="000473EA">
        <w:rPr>
          <w:rFonts w:ascii="Times New Roman" w:hAnsi="Times New Roman" w:cs="Times New Roman"/>
          <w:sz w:val="24"/>
          <w:szCs w:val="24"/>
          <w:lang w:val="en-US"/>
        </w:rPr>
        <w:t>20 highly upregulated wheat genes or downregulat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473EA">
        <w:rPr>
          <w:rFonts w:ascii="Times New Roman" w:hAnsi="Times New Roman" w:cs="Times New Roman"/>
          <w:i/>
          <w:sz w:val="24"/>
          <w:szCs w:val="24"/>
          <w:lang w:val="en-US"/>
        </w:rPr>
        <w:t>C. rosea</w:t>
      </w:r>
      <w:r w:rsidRPr="000473EA">
        <w:rPr>
          <w:rFonts w:ascii="Times New Roman" w:hAnsi="Times New Roman" w:cs="Times New Roman"/>
          <w:sz w:val="24"/>
          <w:szCs w:val="24"/>
          <w:lang w:val="en-US"/>
        </w:rPr>
        <w:t xml:space="preserve"> genes during </w:t>
      </w:r>
      <w:r>
        <w:rPr>
          <w:rFonts w:ascii="Times New Roman" w:hAnsi="Times New Roman" w:cs="Times New Roman"/>
          <w:sz w:val="24"/>
          <w:szCs w:val="24"/>
          <w:lang w:val="en-US"/>
        </w:rPr>
        <w:t>the interactions with wheat roots</w:t>
      </w:r>
      <w:r w:rsidRPr="000473EA">
        <w:rPr>
          <w:rFonts w:ascii="Times New Roman" w:hAnsi="Times New Roman" w:cs="Times New Roman"/>
          <w:i/>
          <w:sz w:val="24"/>
          <w:szCs w:val="24"/>
          <w:lang w:val="en-US"/>
        </w:rPr>
        <w:t>.</w:t>
      </w:r>
    </w:p>
    <w:tbl>
      <w:tblPr>
        <w:tblW w:w="9006" w:type="dxa"/>
        <w:tblLayout w:type="fixed"/>
        <w:tblLook w:val="04A0" w:firstRow="1" w:lastRow="0" w:firstColumn="1" w:lastColumn="0" w:noHBand="0" w:noVBand="1"/>
      </w:tblPr>
      <w:tblGrid>
        <w:gridCol w:w="2104"/>
        <w:gridCol w:w="1005"/>
        <w:gridCol w:w="2693"/>
        <w:gridCol w:w="3204"/>
      </w:tblGrid>
      <w:tr w:rsidR="00C76DEA" w:rsidRPr="00D70989" w14:paraId="1BFC50ED" w14:textId="77777777" w:rsidTr="00C76DEA">
        <w:trPr>
          <w:trHeight w:val="460"/>
        </w:trPr>
        <w:tc>
          <w:tcPr>
            <w:tcW w:w="210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87BD27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ranscript</w:t>
            </w:r>
          </w:p>
        </w:tc>
        <w:tc>
          <w:tcPr>
            <w:tcW w:w="100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703CD0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2Fc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D9C184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rget gene family</w:t>
            </w:r>
          </w:p>
        </w:tc>
        <w:tc>
          <w:tcPr>
            <w:tcW w:w="320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7E1C982" w14:textId="77777777" w:rsidR="00C76DEA" w:rsidRPr="00D70989" w:rsidRDefault="00C76DEA" w:rsidP="00ED6F00">
            <w:pPr>
              <w:spacing w:after="0" w:line="240" w:lineRule="auto"/>
              <w:ind w:right="119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haracterized/putative function</w:t>
            </w:r>
          </w:p>
        </w:tc>
      </w:tr>
      <w:tr w:rsidR="00C76DEA" w:rsidRPr="00D70989" w14:paraId="17965A90" w14:textId="77777777" w:rsidTr="00C76DEA">
        <w:trPr>
          <w:trHeight w:val="460"/>
        </w:trPr>
        <w:tc>
          <w:tcPr>
            <w:tcW w:w="900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39B95FA0" w14:textId="4CB7819C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p 20 </w:t>
            </w:r>
            <w:r w:rsidRPr="00C76D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</w:t>
            </w:r>
            <w:r w:rsidRPr="00C76D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ose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nes </w:t>
            </w:r>
            <w:r w:rsidR="00D16F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ghl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upregulated during the </w:t>
            </w:r>
            <w:r w:rsidRPr="00C76D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teractions with wheat roots</w:t>
            </w:r>
            <w:r w:rsidR="00D16F5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.</w:t>
            </w:r>
          </w:p>
        </w:tc>
      </w:tr>
      <w:tr w:rsidR="00C76DEA" w:rsidRPr="00D70989" w14:paraId="6FBCD112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1D0D31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14599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900A8F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FF1F03C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cetyl </w:t>
            </w:r>
            <w:proofErr w:type="spellStart"/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ylan</w:t>
            </w:r>
            <w:proofErr w:type="spellEnd"/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sterase CE1+CBM1+CBM2; Effector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99F0EF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ylan</w:t>
            </w:r>
            <w:proofErr w:type="spellEnd"/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egradation</w:t>
            </w:r>
          </w:p>
        </w:tc>
      </w:tr>
      <w:tr w:rsidR="00C76DEA" w:rsidRPr="00D70989" w14:paraId="1CCA68C5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AD8DFC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13015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22CCC7F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ADF6B6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Alpha-L-arabinofuranosidase GH54+CBM13+CBM42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DE5E09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icellulose degradation</w:t>
            </w:r>
          </w:p>
        </w:tc>
      </w:tr>
      <w:tr w:rsidR="00C76DEA" w:rsidRPr="00D70989" w14:paraId="66A5A35F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C221DD1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05329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3DEA301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205386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BM1 </w:t>
            </w:r>
            <w:proofErr w:type="spellStart"/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Zyme</w:t>
            </w:r>
            <w:proofErr w:type="spellEnd"/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; Effector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3126AD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C76DEA" w:rsidRPr="00D70989" w14:paraId="1A0C5F5E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795C42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14442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D54DA1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7100ADC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se GH12; Effector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7D46A8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ose degradation</w:t>
            </w:r>
          </w:p>
        </w:tc>
      </w:tr>
      <w:tr w:rsidR="00C76DEA" w:rsidRPr="00D70989" w14:paraId="04A4E94F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7B365CC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22277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553C57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8F8D1C3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ase GH12; Effector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93FEDA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ulose degradation</w:t>
            </w:r>
          </w:p>
        </w:tc>
      </w:tr>
      <w:tr w:rsidR="00C76DEA" w:rsidRPr="00D70989" w14:paraId="4026F5E8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9735C5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19248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F697A3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243696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or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F4EE152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C76DEA" w:rsidRPr="00D70989" w14:paraId="34D416BA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B4AD82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09771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B71211A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0FCA39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or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CDB635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C76DEA" w:rsidRPr="00D70989" w14:paraId="26506A1E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78A0A2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03184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B73021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BE548F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or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7BE9B16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C76DEA" w:rsidRPr="00D70989" w14:paraId="54D7FE5B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03D38B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14519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D762C0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F41EEA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or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52D592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C76DEA" w:rsidRPr="00D70989" w14:paraId="32BB50EE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45CB5C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10395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97949C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2D1F2E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ucuronyl</w:t>
            </w:r>
            <w:proofErr w:type="spellEnd"/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esterase CE15+CBM1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1200F4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gradation of lignocellulose</w:t>
            </w:r>
          </w:p>
        </w:tc>
      </w:tr>
      <w:tr w:rsidR="00C76DEA" w:rsidRPr="00D70989" w14:paraId="21759DA7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1C8E74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00047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91E9BA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C092DB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S transporter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CED95D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C76DEA" w:rsidRPr="00D70989" w14:paraId="7B4BE97E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82DD37B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12723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16D7EB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6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664216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 AA9+CBM1; Effector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2023F87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te breakdown of cellulose</w:t>
            </w:r>
          </w:p>
        </w:tc>
      </w:tr>
      <w:tr w:rsidR="00C76DEA" w:rsidRPr="00D70989" w14:paraId="643CDB99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49839B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13543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4A9C76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613BD4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 AA9+CBM1; Effector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B40E923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te breakdown of cellulose</w:t>
            </w:r>
          </w:p>
        </w:tc>
      </w:tr>
      <w:tr w:rsidR="00C76DEA" w:rsidRPr="00D70989" w14:paraId="117E86F4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C16E67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08335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B51585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0780AF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 AA9+CBM1; Effector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E08C99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te breakdown of cellulose</w:t>
            </w:r>
          </w:p>
        </w:tc>
      </w:tr>
      <w:tr w:rsidR="00C76DEA" w:rsidRPr="00D70989" w14:paraId="17393F9F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0BE90D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03272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9F86A37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A0FBFA8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 AA9; Effector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9387DA7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C76DEA" w:rsidRPr="00D70989" w14:paraId="1301FAB6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4A62F9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18190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C3A460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685E061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nooxygenase AA9; Effector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FD931F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C76DEA" w:rsidRPr="00D70989" w14:paraId="209EF259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FBC18D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13064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E3D2938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6331DF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77CFA66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C76DEA" w:rsidRPr="00D70989" w14:paraId="476DF630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C40B44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03237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7F0D564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37452E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utative </w:t>
            </w:r>
            <w:proofErr w:type="spellStart"/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ergillopepsin</w:t>
            </w:r>
            <w:proofErr w:type="spellEnd"/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C65C61C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partic-type endopeptidase activity</w:t>
            </w:r>
          </w:p>
        </w:tc>
      </w:tr>
      <w:tr w:rsidR="00C76DEA" w:rsidRPr="00D70989" w14:paraId="0671498F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08A7D5B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09945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F7F7CE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EA7B52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89B853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C76DEA" w:rsidRPr="00D70989" w14:paraId="549CF3C1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1F9AA9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14860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7D2993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2B0C0A0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1DA73E6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C76DEA" w:rsidRPr="00D70989" w14:paraId="480A00A4" w14:textId="77777777" w:rsidTr="00C76DEA">
        <w:trPr>
          <w:trHeight w:val="460"/>
        </w:trPr>
        <w:tc>
          <w:tcPr>
            <w:tcW w:w="900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24400B9B" w14:textId="5675B9CE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op 20 </w:t>
            </w:r>
            <w:r w:rsidRPr="00C76D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C. 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</w:t>
            </w:r>
            <w:r w:rsidRPr="00C76DE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 xml:space="preserve">osea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genes most downregulated regulated during the </w:t>
            </w:r>
            <w:r w:rsidRPr="00C76DE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interactions with wheat roots</w:t>
            </w:r>
          </w:p>
        </w:tc>
      </w:tr>
      <w:tr w:rsidR="00C76DEA" w:rsidRPr="00D70989" w14:paraId="43EBE93D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C76A6C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09702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74A78B7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05E941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0D26EA8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C76DEA" w:rsidRPr="00D70989" w14:paraId="727259F7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5FAA91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03716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1F5B9D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9.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70A4ED6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RPS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17F0F15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alised metabolism</w:t>
            </w:r>
          </w:p>
        </w:tc>
      </w:tr>
      <w:tr w:rsidR="00C76DEA" w:rsidRPr="00D70989" w14:paraId="2B9CE7E6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7F2418F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09013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C9C2EC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47A583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DA55AE5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C76DEA" w:rsidRPr="00D70989" w14:paraId="35425AD9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791AD4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CRV2T00003718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06FA4D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.2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BD3A29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E6CF6BB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C76DEA" w:rsidRPr="00D70989" w14:paraId="553ECC60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DA3F47F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11478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5E798C9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DD1908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S transporter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D1622B7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on transport</w:t>
            </w:r>
          </w:p>
        </w:tc>
      </w:tr>
      <w:tr w:rsidR="00C76DEA" w:rsidRPr="00D70989" w14:paraId="615128D0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336F7E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18816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490ED7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CB0E51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or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F12CD2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C76DEA" w:rsidRPr="00D70989" w14:paraId="513A9A55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979A12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16772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FFE443C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88C8545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permease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1E17461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inc transport</w:t>
            </w:r>
          </w:p>
        </w:tc>
      </w:tr>
      <w:tr w:rsidR="00C76DEA" w:rsidRPr="00D70989" w14:paraId="1DFEDD7A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3F9AB3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20557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31EAD7A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AF2031A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factor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6DD7DB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C76DEA" w:rsidRPr="00D70989" w14:paraId="1CE9DFFD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58360F8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20556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C2BE728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4FB3F0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factor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BB6BFD4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C76DEA" w:rsidRPr="00D70989" w14:paraId="04A85F0B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42BAAF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17919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200BA3E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0F5C13A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factor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02ACB4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C76DEA" w:rsidRPr="00D70989" w14:paraId="48BFC7E2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52E0D1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17382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879820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7.3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4E3FA8A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xidoreductase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0F3DBA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C76DEA" w:rsidRPr="00D70989" w14:paraId="1262568E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064159A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03715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A9D6906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3D2C7E0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S transporter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4AA329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C76DEA" w:rsidRPr="00D70989" w14:paraId="227C3D13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19F4652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09227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659B598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986116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oxide dismutase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2D14CCE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fense against reactive oxygen species</w:t>
            </w:r>
          </w:p>
        </w:tc>
      </w:tr>
      <w:tr w:rsidR="00C76DEA" w:rsidRPr="00D70989" w14:paraId="7D6711A2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3FCB43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09228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657626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8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C725B1B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A1E09B4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C76DEA" w:rsidRPr="00D70989" w14:paraId="306AC24E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1C6C7C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03719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B7ABBF8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E89FAB9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ase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E647F0C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C76DEA" w:rsidRPr="00D70989" w14:paraId="4AE3A1D4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AD071A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15361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AF61EFA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7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0F2EF1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per transporter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88B063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pper transport</w:t>
            </w:r>
          </w:p>
        </w:tc>
      </w:tr>
      <w:tr w:rsidR="00C76DEA" w:rsidRPr="00D70989" w14:paraId="6A3F3D30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C41005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11568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A746AB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5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94EC019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2C5ED7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C76DEA" w:rsidRPr="00D70989" w14:paraId="6B6AC37E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71B4789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13955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94183B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8725186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AE3D19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C76DEA" w:rsidRPr="00D70989" w14:paraId="51F9039E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DAA9B0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19717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4ACBAF3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8CD96B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characterized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37D88E2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  <w:tr w:rsidR="00C76DEA" w:rsidRPr="00D70989" w14:paraId="6C0DB385" w14:textId="77777777" w:rsidTr="00C76DEA">
        <w:trPr>
          <w:trHeight w:val="460"/>
        </w:trPr>
        <w:tc>
          <w:tcPr>
            <w:tcW w:w="210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90CAE9C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V2T00011718_1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6936F89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6.4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2AC4F1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kaline phosphatase</w:t>
            </w:r>
          </w:p>
        </w:tc>
        <w:tc>
          <w:tcPr>
            <w:tcW w:w="320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D23A27" w14:textId="77777777" w:rsidR="00C76DEA" w:rsidRPr="00D70989" w:rsidRDefault="00C76DEA" w:rsidP="00ED6F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7098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</w:tr>
    </w:tbl>
    <w:p w14:paraId="28FCE91D" w14:textId="77777777" w:rsidR="00C76DEA" w:rsidRDefault="00C76DEA"/>
    <w:sectPr w:rsidR="00C76D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08FA"/>
    <w:rsid w:val="002108FA"/>
    <w:rsid w:val="002174C8"/>
    <w:rsid w:val="0023670F"/>
    <w:rsid w:val="00391824"/>
    <w:rsid w:val="00436F02"/>
    <w:rsid w:val="004940D5"/>
    <w:rsid w:val="00803B7F"/>
    <w:rsid w:val="008C7133"/>
    <w:rsid w:val="008E4BBA"/>
    <w:rsid w:val="009832E7"/>
    <w:rsid w:val="00B066EA"/>
    <w:rsid w:val="00C76DEA"/>
    <w:rsid w:val="00D16F57"/>
    <w:rsid w:val="00D70989"/>
    <w:rsid w:val="00D90E9C"/>
    <w:rsid w:val="00F05558"/>
    <w:rsid w:val="00F23F16"/>
    <w:rsid w:val="00F32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600862"/>
  <w15:chartTrackingRefBased/>
  <w15:docId w15:val="{A2C5E06E-2A90-4800-B07D-2F4329B6FB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66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174C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51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7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6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1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55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45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4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79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oardo Piombo</dc:creator>
  <cp:keywords/>
  <dc:description/>
  <cp:lastModifiedBy>Mukesh Dubey</cp:lastModifiedBy>
  <cp:revision>3</cp:revision>
  <dcterms:created xsi:type="dcterms:W3CDTF">2023-09-22T17:32:00Z</dcterms:created>
  <dcterms:modified xsi:type="dcterms:W3CDTF">2023-09-24T14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ec14efaffa0c23669751fe78f21c27de6ecb691f1c02684d8c6ca435b95f5cd</vt:lpwstr>
  </property>
</Properties>
</file>